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horzAnchor="margin" w:tblpY="648"/>
        <w:tblOverlap w:val="never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78"/>
        <w:gridCol w:w="869"/>
        <w:gridCol w:w="864"/>
        <w:gridCol w:w="864"/>
        <w:gridCol w:w="864"/>
        <w:gridCol w:w="864"/>
        <w:gridCol w:w="864"/>
        <w:gridCol w:w="864"/>
      </w:tblGrid>
      <w:tr w:rsidR="00310C89" w:rsidRPr="002B1C4A" w:rsidTr="00F23A37">
        <w:trPr>
          <w:trHeight w:val="300"/>
        </w:trPr>
        <w:tc>
          <w:tcPr>
            <w:tcW w:w="1178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0C89" w:rsidRPr="002A57FC" w:rsidRDefault="00310C89" w:rsidP="00F23A37">
            <w:pPr>
              <w:rPr>
                <w:sz w:val="22"/>
                <w:szCs w:val="22"/>
              </w:rPr>
            </w:pPr>
            <w:r w:rsidRPr="002A57FC">
              <w:rPr>
                <w:sz w:val="22"/>
                <w:szCs w:val="22"/>
              </w:rPr>
              <w:t>Consonant</w:t>
            </w:r>
          </w:p>
        </w:tc>
        <w:tc>
          <w:tcPr>
            <w:tcW w:w="6053" w:type="dxa"/>
            <w:gridSpan w:val="7"/>
            <w:tcBorders>
              <w:top w:val="single" w:sz="2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10C89" w:rsidRPr="002B1C4A" w:rsidRDefault="00310C89" w:rsidP="00F23A37">
            <w:r>
              <w:t xml:space="preserve">                          </w:t>
            </w:r>
            <w:r w:rsidRPr="002B1C4A">
              <w:t>Frequency (Hz)</w:t>
            </w:r>
          </w:p>
        </w:tc>
      </w:tr>
      <w:tr w:rsidR="00310C89" w:rsidRPr="002B1C4A" w:rsidTr="00F23A37">
        <w:trPr>
          <w:trHeight w:val="300"/>
        </w:trPr>
        <w:tc>
          <w:tcPr>
            <w:tcW w:w="117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0C89" w:rsidRPr="002B1C4A" w:rsidRDefault="00310C89" w:rsidP="00F23A37"/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10C89" w:rsidRPr="002B1C4A" w:rsidRDefault="00310C89" w:rsidP="00F23A37">
            <w:r w:rsidRPr="002B1C4A">
              <w:t>500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10C89" w:rsidRPr="002B1C4A" w:rsidRDefault="00310C89" w:rsidP="00F23A37">
            <w:r w:rsidRPr="002B1C4A">
              <w:t>1000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10C89" w:rsidRPr="002B1C4A" w:rsidRDefault="00310C89" w:rsidP="00F23A37">
            <w:r w:rsidRPr="002B1C4A">
              <w:t>2000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10C89" w:rsidRPr="002B1C4A" w:rsidRDefault="00310C89" w:rsidP="00F23A37">
            <w:r w:rsidRPr="002B1C4A">
              <w:t>3000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10C89" w:rsidRPr="002B1C4A" w:rsidRDefault="00310C89" w:rsidP="00F23A37">
            <w:r w:rsidRPr="002B1C4A">
              <w:t>4000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310C89" w:rsidRPr="002B1C4A" w:rsidRDefault="00310C89" w:rsidP="00F23A37">
            <w:r w:rsidRPr="002B1C4A">
              <w:t>6000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310C89" w:rsidRPr="002B1C4A" w:rsidRDefault="00310C89" w:rsidP="00F23A37">
            <w:r w:rsidRPr="002B1C4A">
              <w:t>8000</w:t>
            </w:r>
          </w:p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b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5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5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d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7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0.51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0.50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4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g</w:t>
            </w:r>
          </w:p>
        </w:tc>
        <w:tc>
          <w:tcPr>
            <w:tcW w:w="8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73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6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</w:p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</w:p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r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5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4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l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4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8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5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ŋ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0.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n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4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9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6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m</w:t>
            </w:r>
          </w:p>
        </w:tc>
        <w:tc>
          <w:tcPr>
            <w:tcW w:w="8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3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2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v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1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3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ð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7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7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3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z</w:t>
            </w:r>
          </w:p>
        </w:tc>
        <w:tc>
          <w:tcPr>
            <w:tcW w:w="8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2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3</w:t>
            </w:r>
          </w:p>
        </w:tc>
        <w:tc>
          <w:tcPr>
            <w:tcW w:w="86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ʤ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4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0.50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ʧ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i/>
              </w:rPr>
            </w:pPr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ʃ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0.49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i/>
              </w:rPr>
              <w:t>0.43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9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4</w:t>
            </w:r>
          </w:p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s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3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1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  <w:u w:val="single"/>
              </w:rPr>
            </w:pPr>
            <w:r w:rsidRPr="002B1C4A">
              <w:rPr>
                <w:b/>
                <w:u w:val="single"/>
              </w:rPr>
              <w:t>0.68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θ</w:t>
            </w:r>
          </w:p>
        </w:tc>
        <w:tc>
          <w:tcPr>
            <w:tcW w:w="869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i/>
              </w:rPr>
            </w:pPr>
          </w:p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3</w:t>
            </w:r>
          </w:p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f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0.50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9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3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i/>
              </w:rPr>
              <w:t>0.46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0.50</w:t>
            </w:r>
          </w:p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p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3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i/>
              </w:rPr>
            </w:pPr>
          </w:p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t</w:t>
            </w:r>
          </w:p>
        </w:tc>
        <w:tc>
          <w:tcPr>
            <w:tcW w:w="869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</w:p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5</w:t>
            </w:r>
          </w:p>
        </w:tc>
        <w:tc>
          <w:tcPr>
            <w:tcW w:w="86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5</w:t>
            </w:r>
          </w:p>
        </w:tc>
        <w:tc>
          <w:tcPr>
            <w:tcW w:w="864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k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pPr>
              <w:rPr>
                <w:b/>
              </w:rPr>
            </w:pPr>
            <w:r w:rsidRPr="002B1C4A">
              <w:rPr>
                <w:b/>
              </w:rPr>
              <w:t>0.53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6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</w:tr>
      <w:tr w:rsidR="00310C89" w:rsidRPr="002B1C4A" w:rsidTr="00F23A37">
        <w:trPr>
          <w:trHeight w:val="245"/>
        </w:trPr>
        <w:tc>
          <w:tcPr>
            <w:tcW w:w="117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t>h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6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/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10C89" w:rsidRPr="002B1C4A" w:rsidRDefault="00310C89" w:rsidP="00F23A37">
            <w:r w:rsidRPr="002B1C4A">
              <w:rPr>
                <w:i/>
              </w:rPr>
              <w:t>0.42</w:t>
            </w:r>
          </w:p>
        </w:tc>
      </w:tr>
    </w:tbl>
    <w:p w:rsidR="000E022E" w:rsidRDefault="00310C89" w:rsidP="00BB640A">
      <w:bookmarkStart w:id="0" w:name="_GoBack"/>
      <w:bookmarkEnd w:id="0"/>
    </w:p>
    <w:sectPr w:rsidR="000E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042338"/>
    <w:rsid w:val="000B7797"/>
    <w:rsid w:val="001C14FC"/>
    <w:rsid w:val="001E5F63"/>
    <w:rsid w:val="00266BBF"/>
    <w:rsid w:val="002C3010"/>
    <w:rsid w:val="00310C89"/>
    <w:rsid w:val="00672886"/>
    <w:rsid w:val="00767CAC"/>
    <w:rsid w:val="008A2C36"/>
    <w:rsid w:val="0090421F"/>
    <w:rsid w:val="00956546"/>
    <w:rsid w:val="009737CB"/>
    <w:rsid w:val="00BB640A"/>
    <w:rsid w:val="00C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Woods, David L.</cp:lastModifiedBy>
  <cp:revision>2</cp:revision>
  <dcterms:created xsi:type="dcterms:W3CDTF">2014-12-22T23:11:00Z</dcterms:created>
  <dcterms:modified xsi:type="dcterms:W3CDTF">2014-12-22T23:11:00Z</dcterms:modified>
</cp:coreProperties>
</file>